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69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3"/>
        <w:gridCol w:w="4140"/>
        <w:gridCol w:w="2349"/>
        <w:gridCol w:w="654"/>
        <w:gridCol w:w="1132"/>
      </w:tblGrid>
      <w:tr w:rsidR="00B50249" w:rsidRPr="00592042" w:rsidTr="008C1311">
        <w:trPr>
          <w:gridAfter w:val="2"/>
          <w:wAfter w:w="704" w:type="pct"/>
          <w:trHeight w:val="330"/>
        </w:trPr>
        <w:tc>
          <w:tcPr>
            <w:tcW w:w="4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249" w:rsidRPr="00592042" w:rsidRDefault="00B50249" w:rsidP="00B50249">
            <w:pPr>
              <w:widowControl/>
              <w:wordWrap/>
              <w:autoSpaceDE/>
              <w:autoSpaceDN/>
              <w:spacing w:line="200" w:lineRule="exact"/>
              <w:ind w:left="100" w:hangingChars="50" w:hanging="100"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626F5F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>S</w:t>
            </w:r>
            <w:r w:rsidRPr="00626F5F">
              <w:rPr>
                <w:rFonts w:ascii="Times New Roman" w:eastAsia="맑은 고딕" w:hint="eastAsia"/>
                <w:b/>
                <w:bCs/>
                <w:color w:val="000000"/>
                <w:kern w:val="0"/>
                <w:szCs w:val="20"/>
              </w:rPr>
              <w:t>1</w:t>
            </w:r>
            <w:r w:rsidRPr="00626F5F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 xml:space="preserve"> Table</w:t>
            </w:r>
            <w:r w:rsidRPr="00626F5F">
              <w:rPr>
                <w:rFonts w:ascii="Times New Roman" w:eastAsia="맑은 고딕" w:hint="eastAsia"/>
                <w:b/>
                <w:bCs/>
                <w:color w:val="000000"/>
                <w:kern w:val="0"/>
                <w:szCs w:val="20"/>
              </w:rPr>
              <w:t>.</w:t>
            </w:r>
            <w:r w:rsidRPr="00626F5F">
              <w:rPr>
                <w:rFonts w:ascii="Times New Roman" w:eastAsia="맑은 고딕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626F5F">
              <w:rPr>
                <w:rFonts w:ascii="Times New Roman" w:eastAsia="맑은 고딕"/>
                <w:b/>
                <w:color w:val="000000"/>
                <w:kern w:val="0"/>
                <w:szCs w:val="20"/>
              </w:rPr>
              <w:t xml:space="preserve">Target genes of </w:t>
            </w:r>
            <w:r w:rsidRPr="00A8394E">
              <w:rPr>
                <w:rFonts w:ascii="Times New Roman" w:eastAsia="맑은 고딕"/>
                <w:b/>
                <w:i/>
                <w:color w:val="000000"/>
                <w:kern w:val="0"/>
                <w:szCs w:val="20"/>
              </w:rPr>
              <w:t>miR-146a</w:t>
            </w:r>
            <w:r w:rsidRPr="00626F5F">
              <w:rPr>
                <w:rFonts w:ascii="Times New Roman" w:eastAsia="맑은 고딕"/>
                <w:b/>
                <w:color w:val="000000"/>
                <w:kern w:val="0"/>
                <w:szCs w:val="20"/>
              </w:rPr>
              <w:t xml:space="preserve">C&gt;G predicted using </w:t>
            </w:r>
            <w:proofErr w:type="spellStart"/>
            <w:r w:rsidRPr="00626F5F">
              <w:rPr>
                <w:rFonts w:ascii="Times New Roman" w:eastAsia="맑은 고딕"/>
                <w:b/>
                <w:color w:val="000000"/>
                <w:kern w:val="0"/>
                <w:szCs w:val="20"/>
              </w:rPr>
              <w:t>TargetRank</w:t>
            </w:r>
            <w:proofErr w:type="spellEnd"/>
            <w:r>
              <w:rPr>
                <w:rFonts w:ascii="Times New Roman" w:eastAsia="맑은 고딕" w:hint="eastAsia"/>
                <w:b/>
                <w:color w:val="000000"/>
                <w:kern w:val="0"/>
                <w:szCs w:val="20"/>
              </w:rPr>
              <w:t xml:space="preserve"> </w:t>
            </w:r>
            <w:r w:rsidRPr="00626F5F">
              <w:rPr>
                <w:rFonts w:ascii="Times New Roman" w:eastAsia="맑은 고딕"/>
                <w:b/>
                <w:color w:val="000000"/>
                <w:kern w:val="0"/>
                <w:szCs w:val="20"/>
              </w:rPr>
              <w:t>software</w:t>
            </w: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*</w:t>
            </w:r>
          </w:p>
        </w:tc>
      </w:tr>
      <w:tr w:rsidR="000513CD" w:rsidRPr="00592042" w:rsidTr="008C1311">
        <w:trPr>
          <w:trHeight w:val="330"/>
        </w:trPr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Gene name </w:t>
            </w:r>
          </w:p>
        </w:tc>
        <w:tc>
          <w:tcPr>
            <w:tcW w:w="2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Gene isoform </w:t>
            </w:r>
            <w:proofErr w:type="spellStart"/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discription</w:t>
            </w:r>
            <w:proofErr w:type="spellEnd"/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RefseqID</w:t>
            </w:r>
            <w:proofErr w:type="spellEnd"/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Score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Genotype</w:t>
            </w:r>
          </w:p>
        </w:tc>
      </w:tr>
      <w:tr w:rsidR="000513CD" w:rsidRPr="00592042" w:rsidTr="008C1311">
        <w:trPr>
          <w:trHeight w:val="33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DIAPH2</w:t>
            </w: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diaphanous 2 isoform 156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NM_006729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0.4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miR-146a</w:t>
            </w:r>
            <w:r w:rsidRPr="00592042">
              <w:rPr>
                <w:rFonts w:ascii="Times New Roman" w:eastAsia="맑은 고딕"/>
                <w:iCs/>
                <w:color w:val="000000"/>
                <w:kern w:val="0"/>
                <w:szCs w:val="20"/>
              </w:rPr>
              <w:t>G</w:t>
            </w:r>
          </w:p>
        </w:tc>
      </w:tr>
      <w:tr w:rsidR="000513CD" w:rsidRPr="00592042" w:rsidTr="008C1311">
        <w:trPr>
          <w:trHeight w:val="33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BBS9</w:t>
            </w: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parathyroid hormone-responsive B1 isoform 2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NM_19842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0.5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miR-146a</w:t>
            </w:r>
            <w:r w:rsidRPr="00592042">
              <w:rPr>
                <w:rFonts w:ascii="Times New Roman" w:eastAsia="맑은 고딕"/>
                <w:iCs/>
                <w:color w:val="000000"/>
                <w:kern w:val="0"/>
                <w:szCs w:val="20"/>
              </w:rPr>
              <w:t>G</w:t>
            </w:r>
          </w:p>
        </w:tc>
      </w:tr>
      <w:tr w:rsidR="000513CD" w:rsidRPr="00592042" w:rsidTr="008C1311">
        <w:trPr>
          <w:trHeight w:val="33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CCND2</w:t>
            </w: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cyclin D2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NM_001759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0.54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miR-146a</w:t>
            </w:r>
            <w:r w:rsidRPr="00592042">
              <w:rPr>
                <w:rFonts w:ascii="Times New Roman" w:eastAsia="맑은 고딕"/>
                <w:iCs/>
                <w:color w:val="000000"/>
                <w:kern w:val="0"/>
                <w:szCs w:val="20"/>
              </w:rPr>
              <w:t>G</w:t>
            </w:r>
          </w:p>
        </w:tc>
      </w:tr>
      <w:tr w:rsidR="000513CD" w:rsidRPr="00592042" w:rsidTr="008C1311">
        <w:trPr>
          <w:trHeight w:val="33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FOXE1</w:t>
            </w:r>
          </w:p>
        </w:tc>
        <w:tc>
          <w:tcPr>
            <w:tcW w:w="2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forkhead</w:t>
            </w:r>
            <w:proofErr w:type="spellEnd"/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box E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NM_00447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0.20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miR-146a</w:t>
            </w:r>
            <w:r w:rsidRPr="00592042">
              <w:rPr>
                <w:rFonts w:ascii="Times New Roman" w:eastAsia="맑은 고딕"/>
                <w:iCs/>
                <w:color w:val="000000"/>
                <w:kern w:val="0"/>
                <w:szCs w:val="20"/>
              </w:rPr>
              <w:t>G</w:t>
            </w:r>
          </w:p>
        </w:tc>
      </w:tr>
      <w:tr w:rsidR="000513CD" w:rsidRPr="00592042" w:rsidTr="008C1311">
        <w:trPr>
          <w:trHeight w:val="330"/>
        </w:trPr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FOXO3</w:t>
            </w:r>
          </w:p>
        </w:tc>
        <w:tc>
          <w:tcPr>
            <w:tcW w:w="2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proofErr w:type="spellStart"/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forkhead</w:t>
            </w:r>
            <w:proofErr w:type="spellEnd"/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box O3A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NM_201559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0.409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i/>
                <w:iCs/>
                <w:color w:val="000000"/>
                <w:kern w:val="0"/>
                <w:szCs w:val="20"/>
              </w:rPr>
              <w:t>miR-146a</w:t>
            </w: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C</w:t>
            </w:r>
          </w:p>
        </w:tc>
      </w:tr>
      <w:tr w:rsidR="000513CD" w:rsidRPr="00592042" w:rsidTr="008C1311">
        <w:trPr>
          <w:trHeight w:val="330"/>
        </w:trPr>
        <w:tc>
          <w:tcPr>
            <w:tcW w:w="29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*</w:t>
            </w:r>
            <w:proofErr w:type="spellStart"/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>targetRank</w:t>
            </w:r>
            <w:proofErr w:type="spellEnd"/>
            <w:r w:rsidRPr="00592042">
              <w:rPr>
                <w:rFonts w:ascii="Times New Roman" w:eastAsia="맑은 고딕"/>
                <w:color w:val="000000"/>
                <w:kern w:val="0"/>
                <w:szCs w:val="20"/>
              </w:rPr>
              <w:t xml:space="preserve"> software (http://genes.mit.edu/targetrank/)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3CD" w:rsidRPr="00592042" w:rsidRDefault="000513CD" w:rsidP="00B50249">
            <w:pPr>
              <w:widowControl/>
              <w:wordWrap/>
              <w:autoSpaceDE/>
              <w:autoSpaceDN/>
              <w:rPr>
                <w:rFonts w:ascii="Times New Roman" w:eastAsia="맑은 고딕"/>
                <w:color w:val="000000"/>
                <w:kern w:val="0"/>
                <w:szCs w:val="20"/>
              </w:rPr>
            </w:pPr>
          </w:p>
        </w:tc>
      </w:tr>
    </w:tbl>
    <w:p w:rsidR="000513CD" w:rsidRDefault="000513CD"/>
    <w:p w:rsidR="000513CD" w:rsidRDefault="000513CD"/>
    <w:p w:rsidR="000513CD" w:rsidRDefault="000513CD"/>
    <w:p w:rsidR="000513CD" w:rsidRDefault="000513CD"/>
    <w:p w:rsidR="000513CD" w:rsidRDefault="000513CD"/>
    <w:p w:rsidR="000513CD" w:rsidRDefault="000513CD"/>
    <w:p w:rsidR="000513CD" w:rsidRDefault="000513CD"/>
    <w:p w:rsidR="000513CD" w:rsidRDefault="000513CD"/>
    <w:p w:rsidR="000513CD" w:rsidRDefault="000513CD"/>
    <w:p w:rsidR="000513CD" w:rsidRDefault="000513CD"/>
    <w:p w:rsidR="000513CD" w:rsidRDefault="000513CD"/>
    <w:p w:rsidR="000513CD" w:rsidRDefault="000513CD"/>
    <w:p w:rsidR="000513CD" w:rsidRDefault="000513CD"/>
    <w:p w:rsidR="000513CD" w:rsidRDefault="000513CD"/>
    <w:p w:rsidR="000513CD" w:rsidRDefault="000513CD"/>
    <w:p w:rsidR="000513CD" w:rsidRDefault="000513CD"/>
    <w:p w:rsidR="000513CD" w:rsidRDefault="000513CD"/>
    <w:p w:rsidR="00E127E8" w:rsidRDefault="00E127E8"/>
    <w:p w:rsidR="00E127E8" w:rsidRDefault="00E127E8"/>
    <w:p w:rsidR="00E127E8" w:rsidRDefault="00E127E8"/>
    <w:p w:rsidR="00E127E8" w:rsidRDefault="00E127E8"/>
    <w:p w:rsidR="00E127E8" w:rsidRDefault="00E127E8"/>
    <w:p w:rsidR="00E127E8" w:rsidRDefault="00E127E8"/>
    <w:p w:rsidR="00E127E8" w:rsidRDefault="00E127E8"/>
    <w:p w:rsidR="00F252F9" w:rsidRPr="00D00B25" w:rsidRDefault="00F252F9" w:rsidP="0091380E">
      <w:pPr>
        <w:rPr>
          <w:rFonts w:ascii="Times New Roman"/>
          <w:szCs w:val="20"/>
        </w:rPr>
      </w:pPr>
      <w:bookmarkStart w:id="0" w:name="_GoBack"/>
      <w:bookmarkEnd w:id="0"/>
    </w:p>
    <w:p w:rsidR="00F252F9" w:rsidRPr="00D00B25" w:rsidRDefault="00F252F9" w:rsidP="0091380E">
      <w:pPr>
        <w:rPr>
          <w:rFonts w:ascii="Times New Roman"/>
          <w:szCs w:val="20"/>
        </w:rPr>
      </w:pPr>
    </w:p>
    <w:sectPr w:rsidR="00F252F9" w:rsidRPr="00D00B25" w:rsidSect="0096448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BD2" w:rsidRDefault="00B94BD2" w:rsidP="00B94BD2">
      <w:r>
        <w:separator/>
      </w:r>
    </w:p>
  </w:endnote>
  <w:endnote w:type="continuationSeparator" w:id="0">
    <w:p w:rsidR="00B94BD2" w:rsidRDefault="00B94BD2" w:rsidP="00B94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BD2" w:rsidRDefault="00B94BD2" w:rsidP="00B94BD2">
      <w:r>
        <w:separator/>
      </w:r>
    </w:p>
  </w:footnote>
  <w:footnote w:type="continuationSeparator" w:id="0">
    <w:p w:rsidR="00B94BD2" w:rsidRDefault="00B94BD2" w:rsidP="00B94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2AA"/>
    <w:rsid w:val="00014E4B"/>
    <w:rsid w:val="00032EE6"/>
    <w:rsid w:val="000513CD"/>
    <w:rsid w:val="00070C1C"/>
    <w:rsid w:val="00076DA3"/>
    <w:rsid w:val="00084305"/>
    <w:rsid w:val="00127C20"/>
    <w:rsid w:val="00184B0F"/>
    <w:rsid w:val="001A5377"/>
    <w:rsid w:val="001E02CB"/>
    <w:rsid w:val="001E6048"/>
    <w:rsid w:val="00237C7E"/>
    <w:rsid w:val="002D7608"/>
    <w:rsid w:val="002F5C94"/>
    <w:rsid w:val="003014A6"/>
    <w:rsid w:val="00302DBC"/>
    <w:rsid w:val="003450DD"/>
    <w:rsid w:val="003962AA"/>
    <w:rsid w:val="003B39C4"/>
    <w:rsid w:val="003E134C"/>
    <w:rsid w:val="00417AD1"/>
    <w:rsid w:val="00436B9F"/>
    <w:rsid w:val="004460BF"/>
    <w:rsid w:val="004C3C08"/>
    <w:rsid w:val="005055A9"/>
    <w:rsid w:val="00513BBE"/>
    <w:rsid w:val="00554F0C"/>
    <w:rsid w:val="00566C71"/>
    <w:rsid w:val="00592042"/>
    <w:rsid w:val="005E532B"/>
    <w:rsid w:val="005F79B1"/>
    <w:rsid w:val="00604B88"/>
    <w:rsid w:val="00626F5F"/>
    <w:rsid w:val="00665204"/>
    <w:rsid w:val="0067340B"/>
    <w:rsid w:val="006B6E09"/>
    <w:rsid w:val="00772003"/>
    <w:rsid w:val="007A158F"/>
    <w:rsid w:val="00814512"/>
    <w:rsid w:val="00834455"/>
    <w:rsid w:val="00844193"/>
    <w:rsid w:val="008556A3"/>
    <w:rsid w:val="0085775F"/>
    <w:rsid w:val="0088114C"/>
    <w:rsid w:val="008C1311"/>
    <w:rsid w:val="008E6596"/>
    <w:rsid w:val="008F382D"/>
    <w:rsid w:val="0091380E"/>
    <w:rsid w:val="00964481"/>
    <w:rsid w:val="009716A0"/>
    <w:rsid w:val="009A0438"/>
    <w:rsid w:val="009A0C71"/>
    <w:rsid w:val="009A6A14"/>
    <w:rsid w:val="009D3DE8"/>
    <w:rsid w:val="00A746B6"/>
    <w:rsid w:val="00A8394E"/>
    <w:rsid w:val="00B3228B"/>
    <w:rsid w:val="00B34560"/>
    <w:rsid w:val="00B37159"/>
    <w:rsid w:val="00B50249"/>
    <w:rsid w:val="00B77989"/>
    <w:rsid w:val="00B81354"/>
    <w:rsid w:val="00B94BD2"/>
    <w:rsid w:val="00BD73C3"/>
    <w:rsid w:val="00BE6127"/>
    <w:rsid w:val="00C2776B"/>
    <w:rsid w:val="00CA57CB"/>
    <w:rsid w:val="00CD1B64"/>
    <w:rsid w:val="00D00B25"/>
    <w:rsid w:val="00D40869"/>
    <w:rsid w:val="00DA26A5"/>
    <w:rsid w:val="00DF1CC9"/>
    <w:rsid w:val="00E022D7"/>
    <w:rsid w:val="00E127E8"/>
    <w:rsid w:val="00E54CF1"/>
    <w:rsid w:val="00E66BDE"/>
    <w:rsid w:val="00EA1A90"/>
    <w:rsid w:val="00EC5FA3"/>
    <w:rsid w:val="00F252F9"/>
    <w:rsid w:val="00F521ED"/>
    <w:rsid w:val="00F71135"/>
    <w:rsid w:val="00F85A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3962A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rsid w:val="003962A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4">
    <w:name w:val="header"/>
    <w:basedOn w:val="a"/>
    <w:link w:val="Char0"/>
    <w:rsid w:val="00B94B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rsid w:val="00B94BD2"/>
    <w:rPr>
      <w:rFonts w:ascii="바탕"/>
      <w:kern w:val="2"/>
      <w:szCs w:val="24"/>
    </w:rPr>
  </w:style>
  <w:style w:type="paragraph" w:styleId="a5">
    <w:name w:val="footer"/>
    <w:basedOn w:val="a"/>
    <w:link w:val="Char1"/>
    <w:rsid w:val="00B94BD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rsid w:val="00B94BD2"/>
    <w:rPr>
      <w:rFonts w:ascii="바탕"/>
      <w:kern w:val="2"/>
      <w:szCs w:val="24"/>
    </w:rPr>
  </w:style>
  <w:style w:type="paragraph" w:styleId="a6">
    <w:name w:val="Normal (Web)"/>
    <w:basedOn w:val="a"/>
    <w:uiPriority w:val="99"/>
    <w:unhideWhenUsed/>
    <w:rsid w:val="00B94BD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7">
    <w:name w:val="Hyperlink"/>
    <w:basedOn w:val="a0"/>
    <w:rsid w:val="0083445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3962A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rsid w:val="003962A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4">
    <w:name w:val="header"/>
    <w:basedOn w:val="a"/>
    <w:link w:val="Char0"/>
    <w:rsid w:val="00B94B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rsid w:val="00B94BD2"/>
    <w:rPr>
      <w:rFonts w:ascii="바탕"/>
      <w:kern w:val="2"/>
      <w:szCs w:val="24"/>
    </w:rPr>
  </w:style>
  <w:style w:type="paragraph" w:styleId="a5">
    <w:name w:val="footer"/>
    <w:basedOn w:val="a"/>
    <w:link w:val="Char1"/>
    <w:rsid w:val="00B94BD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rsid w:val="00B94BD2"/>
    <w:rPr>
      <w:rFonts w:ascii="바탕"/>
      <w:kern w:val="2"/>
      <w:szCs w:val="24"/>
    </w:rPr>
  </w:style>
  <w:style w:type="paragraph" w:styleId="a6">
    <w:name w:val="Normal (Web)"/>
    <w:basedOn w:val="a"/>
    <w:uiPriority w:val="99"/>
    <w:unhideWhenUsed/>
    <w:rsid w:val="00B94BD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7">
    <w:name w:val="Hyperlink"/>
    <w:basedOn w:val="a0"/>
    <w:rsid w:val="0083445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빌게이츠</dc:creator>
  <cp:keywords/>
  <dc:description/>
  <cp:lastModifiedBy>빌게이츠</cp:lastModifiedBy>
  <cp:revision>3</cp:revision>
  <dcterms:created xsi:type="dcterms:W3CDTF">2017-05-11T06:42:00Z</dcterms:created>
  <dcterms:modified xsi:type="dcterms:W3CDTF">2017-08-09T08:49:00Z</dcterms:modified>
</cp:coreProperties>
</file>